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6FD0B" w14:textId="54E1FE1F" w:rsidR="003C0386" w:rsidRPr="003C0386" w:rsidRDefault="003C0386" w:rsidP="003C0386">
      <w:pPr>
        <w:spacing w:line="360" w:lineRule="auto"/>
        <w:rPr>
          <w:rFonts w:ascii="Times New Roman" w:hAnsi="Times New Roman" w:cs="Times New Roman"/>
          <w:b/>
        </w:rPr>
      </w:pPr>
      <w:r w:rsidRPr="003C0386">
        <w:rPr>
          <w:rFonts w:ascii="Times New Roman" w:hAnsi="Times New Roman" w:cs="Times New Roman"/>
          <w:b/>
        </w:rPr>
        <w:t>S1 Table</w:t>
      </w:r>
      <w:r w:rsidRPr="003C0386">
        <w:rPr>
          <w:rFonts w:ascii="Times New Roman" w:hAnsi="Times New Roman" w:cs="Times New Roman"/>
          <w:b/>
        </w:rPr>
        <w:t>. Descriptive statistics and correlations among closed-ended questions included in the analyses (weighted).</w:t>
      </w:r>
    </w:p>
    <w:tbl>
      <w:tblPr>
        <w:tblStyle w:val="TableGrid"/>
        <w:tblW w:w="13467" w:type="dxa"/>
        <w:tblLayout w:type="fixed"/>
        <w:tblLook w:val="04A0" w:firstRow="1" w:lastRow="0" w:firstColumn="1" w:lastColumn="0" w:noHBand="0" w:noVBand="1"/>
      </w:tblPr>
      <w:tblGrid>
        <w:gridCol w:w="6057"/>
        <w:gridCol w:w="744"/>
        <w:gridCol w:w="711"/>
        <w:gridCol w:w="583"/>
        <w:gridCol w:w="836"/>
        <w:gridCol w:w="992"/>
        <w:gridCol w:w="992"/>
        <w:gridCol w:w="992"/>
        <w:gridCol w:w="993"/>
        <w:gridCol w:w="567"/>
      </w:tblGrid>
      <w:tr w:rsidR="003C0386" w:rsidRPr="00582138" w14:paraId="6F0F5F13" w14:textId="77777777" w:rsidTr="0039081E">
        <w:trPr>
          <w:trHeight w:val="319"/>
        </w:trPr>
        <w:tc>
          <w:tcPr>
            <w:tcW w:w="6057" w:type="dxa"/>
            <w:tcBorders>
              <w:left w:val="nil"/>
              <w:bottom w:val="single" w:sz="4" w:space="0" w:color="auto"/>
              <w:right w:val="nil"/>
            </w:tcBorders>
          </w:tcPr>
          <w:p w14:paraId="1306634B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14:paraId="771BF4FB" w14:textId="77777777" w:rsidR="003C0386" w:rsidRPr="00682332" w:rsidRDefault="003C0386" w:rsidP="0039081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8233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06923EFE" w14:textId="77777777" w:rsidR="003C0386" w:rsidRPr="00682332" w:rsidRDefault="003C0386" w:rsidP="0039081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8233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583" w:type="dxa"/>
            <w:tcBorders>
              <w:left w:val="nil"/>
              <w:bottom w:val="single" w:sz="4" w:space="0" w:color="auto"/>
              <w:right w:val="nil"/>
            </w:tcBorders>
          </w:tcPr>
          <w:p w14:paraId="338748DA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 xml:space="preserve">Min 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</w:tcPr>
          <w:p w14:paraId="68029DF9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 xml:space="preserve">Max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7733DF0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B1BE9EB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8E9AC05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77918E0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BBC3A25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3C0386" w:rsidRPr="00582138" w14:paraId="41C0C5A5" w14:textId="77777777" w:rsidTr="0039081E">
        <w:trPr>
          <w:trHeight w:val="319"/>
        </w:trPr>
        <w:tc>
          <w:tcPr>
            <w:tcW w:w="6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F609A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49D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Worry about climate change (1 = Not at all worried; 5 = Extremely worried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9C1CC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C7E63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9562F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C2816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A93C2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3430E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05829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30246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B080E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C0386" w:rsidRPr="00582138" w14:paraId="63E80880" w14:textId="77777777" w:rsidTr="0039081E">
        <w:trPr>
          <w:trHeight w:val="301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</w:tcPr>
          <w:p w14:paraId="1B6B2C80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 </w:t>
            </w: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Risk evaluation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 xml:space="preserve"> = Entirely positive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 xml:space="preserve"> = Entirely negative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996F101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3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EA8B0A5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.9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88D7865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65074FD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4CD86" w14:textId="77777777" w:rsidR="003C0386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.3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D6FAF" w14:textId="77777777" w:rsidR="003C0386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27CE4" w14:textId="77777777" w:rsidR="003C0386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5E1B61" w14:textId="77777777" w:rsidR="003C0386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4D4F4C" w14:textId="77777777" w:rsidR="003C0386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C0386" w:rsidRPr="00582138" w14:paraId="66AAD0BC" w14:textId="77777777" w:rsidTr="0039081E">
        <w:trPr>
          <w:trHeight w:val="340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</w:tcPr>
          <w:p w14:paraId="579AF3EF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 </w:t>
            </w: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Gender (0 = Male; 1 = Female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E8D0511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30856EF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1FBEF1B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910C84F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14EF3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.1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9E885B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.0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20139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55AC58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C16E22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C0386" w:rsidRPr="00582138" w14:paraId="543FFE33" w14:textId="77777777" w:rsidTr="0039081E">
        <w:trPr>
          <w:trHeight w:val="340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</w:tcPr>
          <w:p w14:paraId="4216B9F4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 </w:t>
            </w: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Age (in years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CE89091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47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0FEFD18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1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1404348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961F887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80A0B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607E9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-.0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A4D2A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.05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8EFDBA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A8AEA0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C0386" w:rsidRPr="00582138" w14:paraId="230974B8" w14:textId="77777777" w:rsidTr="0039081E">
        <w:trPr>
          <w:trHeight w:val="340"/>
        </w:trPr>
        <w:tc>
          <w:tcPr>
            <w:tcW w:w="6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7CEB5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 </w:t>
            </w: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 xml:space="preserve">Political orientation (0 = Left; 10 = Right)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1C9F9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4.8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E3597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2.2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ABD6A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18A5C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5D930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-.18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A0AB1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-.1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8CC57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-.05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40D9B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2138">
              <w:rPr>
                <w:rFonts w:ascii="Times New Roman" w:hAnsi="Times New Roman" w:cs="Times New Roman"/>
                <w:sz w:val="22"/>
                <w:szCs w:val="22"/>
              </w:rPr>
              <w:t>.09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AD1A5" w14:textId="77777777" w:rsidR="003C0386" w:rsidRPr="00582138" w:rsidRDefault="003C0386" w:rsidP="003908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3CCF7F26" w14:textId="77777777" w:rsidR="003C0386" w:rsidRDefault="003C0386" w:rsidP="003C0386">
      <w:pPr>
        <w:rPr>
          <w:rFonts w:ascii="Times New Roman" w:hAnsi="Times New Roman" w:cs="Times New Roman"/>
          <w:sz w:val="22"/>
          <w:szCs w:val="22"/>
        </w:rPr>
      </w:pPr>
      <w:r w:rsidRPr="006609B1">
        <w:rPr>
          <w:rFonts w:ascii="Times New Roman" w:hAnsi="Times New Roman" w:cs="Times New Roman"/>
          <w:i/>
          <w:sz w:val="22"/>
          <w:szCs w:val="22"/>
        </w:rPr>
        <w:t>Note</w:t>
      </w:r>
      <w:r w:rsidRPr="006609B1">
        <w:rPr>
          <w:rFonts w:ascii="Times New Roman" w:hAnsi="Times New Roman" w:cs="Times New Roman"/>
          <w:sz w:val="22"/>
          <w:szCs w:val="22"/>
        </w:rPr>
        <w:t>. Pairwise correlation coefficients.</w:t>
      </w:r>
    </w:p>
    <w:p w14:paraId="7F4DB981" w14:textId="77777777" w:rsidR="003C0386" w:rsidRDefault="003C0386" w:rsidP="003C0386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nb-NO"/>
        </w:rPr>
      </w:pPr>
      <w:r w:rsidRPr="006609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nb-NO"/>
        </w:rPr>
        <w:t>*</w:t>
      </w:r>
      <w:r w:rsidRPr="006609B1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eastAsia="nb-NO"/>
        </w:rPr>
        <w:t>p</w:t>
      </w:r>
      <w:r w:rsidRPr="006609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nb-NO"/>
        </w:rPr>
        <w:t xml:space="preserve"> &lt; .05</w:t>
      </w:r>
    </w:p>
    <w:p w14:paraId="63D28EDC" w14:textId="77777777" w:rsidR="003C0386" w:rsidRDefault="003C0386" w:rsidP="003C0386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nb-NO"/>
        </w:rPr>
      </w:pPr>
      <w:r w:rsidRPr="006609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nb-NO"/>
        </w:rPr>
        <w:t>**</w:t>
      </w:r>
      <w:r w:rsidRPr="006609B1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eastAsia="nb-NO"/>
        </w:rPr>
        <w:t>p</w:t>
      </w:r>
      <w:r w:rsidRPr="006609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nb-NO"/>
        </w:rPr>
        <w:t xml:space="preserve"> &lt; .01</w:t>
      </w:r>
    </w:p>
    <w:p w14:paraId="73F55D46" w14:textId="638C29D4" w:rsidR="00B65E58" w:rsidRPr="00777679" w:rsidRDefault="003C0386">
      <w:pPr>
        <w:rPr>
          <w:rFonts w:ascii="Times New Roman" w:eastAsia="Times New Roman" w:hAnsi="Times New Roman" w:cs="Times New Roman"/>
          <w:sz w:val="22"/>
          <w:szCs w:val="22"/>
          <w:lang w:eastAsia="nb-NO"/>
        </w:rPr>
      </w:pPr>
      <w:r w:rsidRPr="006609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nb-NO"/>
        </w:rPr>
        <w:t>***</w:t>
      </w:r>
      <w:r w:rsidRPr="006609B1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eastAsia="nb-NO"/>
        </w:rPr>
        <w:t>p</w:t>
      </w:r>
      <w:r w:rsidRPr="006609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nb-NO"/>
        </w:rPr>
        <w:t xml:space="preserve"> &lt; .001 </w:t>
      </w:r>
    </w:p>
    <w:sectPr w:rsidR="00B65E58" w:rsidRPr="00777679" w:rsidSect="003C03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386"/>
    <w:rsid w:val="003C0386"/>
    <w:rsid w:val="00655399"/>
    <w:rsid w:val="00777679"/>
    <w:rsid w:val="008A6A6E"/>
    <w:rsid w:val="00B65E58"/>
    <w:rsid w:val="00C458CE"/>
    <w:rsid w:val="00CE0055"/>
    <w:rsid w:val="00F0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D2BA77"/>
  <w15:chartTrackingRefBased/>
  <w15:docId w15:val="{9DFAE89E-7468-1F41-BBBF-0F80E7B1E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38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38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Gregersen</dc:creator>
  <cp:keywords/>
  <dc:description/>
  <cp:lastModifiedBy>Thea Gregersen</cp:lastModifiedBy>
  <cp:revision>2</cp:revision>
  <dcterms:created xsi:type="dcterms:W3CDTF">2022-10-21T13:22:00Z</dcterms:created>
  <dcterms:modified xsi:type="dcterms:W3CDTF">2022-10-21T13:27:00Z</dcterms:modified>
</cp:coreProperties>
</file>